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4. Proteins found in complexes of </w:t>
      </w:r>
      <w:r>
        <w:rPr>
          <w:i/>
          <w:lang w:val="en-US"/>
        </w:rPr>
        <w:t>M pneumoniae</w:t>
      </w:r>
      <w:r>
        <w:rPr>
          <w:lang w:val="en-US"/>
        </w:rPr>
        <w:t xml:space="preserve"> and found in genome core but not included in proteome cor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0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939"/>
        <w:gridCol w:w="3586"/>
        <w:gridCol w:w="1870"/>
        <w:gridCol w:w="2193"/>
      </w:tblGrid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io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e/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4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c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 complex (1)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6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g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cil-DNA glycosyl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rimase complex (2)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22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liday junction ATP-dependent DNA helicase Ruv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10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4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c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 complex (2)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4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c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complex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6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6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Mpn346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9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d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deamin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deamination ribosome complex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22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vB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liday junction ATP-dependent DNA helicase Ruv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3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56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alloprotease Mpn56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4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complex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638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638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6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7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MpnORFDP R protein part 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MpnORFDP M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08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089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507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507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2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MpnORFDP M protein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6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365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6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-1 restriction enzyme MpnORFDP R protein part 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08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089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3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343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6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365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4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6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365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5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61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615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5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638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638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5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6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347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MpnORFDP R protein part 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 complex 5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8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yl-tRNA synthet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lo -[acyl carrier protein] synth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1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36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525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MG349 homolo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2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14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24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MG103 homolo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2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hmen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3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7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289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type I restriction enzyme specificity protein Mpn289 (S protein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4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3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537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MG360 homolo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7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B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methionine sulfoxide reduct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7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8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yl-tRNA synthetase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9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02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n521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tRNA/rRNA methyltransferase MG346 homolo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1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27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5</cp:revision>
  <dc:subject/>
  <dc:title>COG</dc:title>
</cp:coreProperties>
</file>